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w72uugpkphnr" w:id="0"/>
      <w:bookmarkEnd w:id="0"/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pStyle w:val="Heading1"/>
        <w:rPr/>
      </w:pPr>
      <w:bookmarkStart w:colFirst="0" w:colLast="0" w:name="_th041elrx7" w:id="1"/>
      <w:bookmarkEnd w:id="1"/>
      <w:r w:rsidDel="00000000" w:rsidR="00000000" w:rsidRPr="00000000">
        <w:rPr>
          <w:rtl w:val="0"/>
        </w:rPr>
        <w:t xml:space="preserve">Supplementary Tables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Difficulty ratings of human participants. The participants should rate the difficulty of every question in the human evaluated dataset. They had the option for three difficulty levels: easy, medium or hard. The participants all gave varying difficulty ratings. While participant 1 rated 45 questions as easy for the FHIR-QA dataset, participant 6 found only nine questions easy and 28 hard. In general, the FHIR-RESTQA was considered to be the most difficult dataset with 19.67 average easy ratings. However, the most hard ratings with an average of 12,67 were given to the FHIR-ResourceID task.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609.999999999998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40"/>
        <w:gridCol w:w="796.6666666666667"/>
        <w:gridCol w:w="796.6666666666667"/>
        <w:gridCol w:w="796.6666666666667"/>
        <w:gridCol w:w="796.6666666666667"/>
        <w:gridCol w:w="796.6666666666667"/>
        <w:gridCol w:w="796.6666666666667"/>
        <w:gridCol w:w="796.6666666666667"/>
        <w:gridCol w:w="796.6666666666667"/>
        <w:gridCol w:w="796.6666666666667"/>
        <w:tblGridChange w:id="0">
          <w:tblGrid>
            <w:gridCol w:w="1440"/>
            <w:gridCol w:w="796.6666666666667"/>
            <w:gridCol w:w="796.6666666666667"/>
            <w:gridCol w:w="796.6666666666667"/>
            <w:gridCol w:w="796.6666666666667"/>
            <w:gridCol w:w="796.6666666666667"/>
            <w:gridCol w:w="796.6666666666667"/>
            <w:gridCol w:w="796.6666666666667"/>
            <w:gridCol w:w="796.6666666666667"/>
            <w:gridCol w:w="796.6666666666667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HIR-QA</w:t>
            </w:r>
          </w:p>
        </w:tc>
        <w:tc>
          <w:tcPr>
            <w:gridSpan w:val="3"/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HIR-RESTQA</w:t>
            </w:r>
          </w:p>
        </w:tc>
        <w:tc>
          <w:tcPr>
            <w:gridSpan w:val="3"/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HIR-Resource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-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um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-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um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-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rd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 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ver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,67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67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83</w:t>
            </w:r>
          </w:p>
        </w:tc>
        <w:tc>
          <w:tcPr>
            <w:tcBorders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</w:t>
            </w:r>
          </w:p>
        </w:tc>
        <w:tc>
          <w:tcPr>
            <w:tcBorders>
              <w:lef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,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67</w:t>
            </w:r>
          </w:p>
        </w:tc>
      </w:tr>
    </w:tbl>
    <w:p w:rsidR="00000000" w:rsidDel="00000000" w:rsidP="00000000" w:rsidRDefault="00000000" w:rsidRPr="00000000" w14:paraId="0000006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